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3.</w:t>
      </w:r>
      <w:r>
        <w:rPr/>
        <w:t xml:space="preserve"> Mitochondrial haplotypes (HVR-I and HVR-II) of researchers and archaeologists that handled the samples analyzed in the present study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914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16"/>
        <w:gridCol w:w="1436"/>
        <w:gridCol w:w="1976"/>
        <w:gridCol w:w="2916"/>
      </w:tblGrid>
      <w:tr>
        <w:trPr>
          <w:trHeight w:val="255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b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earche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VR I haplotype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VR II haplotype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. Basque Country (Spain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 #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CRS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3G-309.1C -315.1C 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 #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rCRS 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T-152C-263G-315.1C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 #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G-315.1C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 #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G-315.1C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 #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92-224-311 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G-146C-263G-315.1C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. La Laguna (Spain)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 #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9-316 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 #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3-278-311-362 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ologists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 #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 #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 #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 #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51-162-264 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</w:tr>
      <w:tr>
        <w:trPr>
          <w:trHeight w:val="255" w:hRule="atLeast"/>
        </w:trPr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er #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29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HVR-I: Hypervariable Region I of mtDNA. rCRS: revised Cambridge Reference Sequence. The figures correspond to the position in region I of HVR of mt DNA that changes with respect to the rCRS. Precise mitochondrial coordinates can be obtained by adding 16.000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6:00Z</dcterms:created>
  <dc:creator>RUBÉN</dc:creator>
  <dc:description/>
  <cp:keywords/>
  <dc:language>en-US</dc:language>
  <cp:lastModifiedBy>pdi</cp:lastModifiedBy>
  <dcterms:modified xsi:type="dcterms:W3CDTF">2011-12-06T12:32:00Z</dcterms:modified>
  <cp:revision>3</cp:revision>
  <dc:subject/>
  <dc:title>Table S3</dc:title>
</cp:coreProperties>
</file>